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E55" w:rsidRPr="008E1E55" w:rsidRDefault="008E1E55" w:rsidP="008E1E5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W w:w="12680" w:type="dxa"/>
        <w:tblLook w:val="04A0" w:firstRow="1" w:lastRow="0" w:firstColumn="1" w:lastColumn="0" w:noHBand="0" w:noVBand="1"/>
      </w:tblPr>
      <w:tblGrid>
        <w:gridCol w:w="1890"/>
        <w:gridCol w:w="4590"/>
        <w:gridCol w:w="2610"/>
        <w:gridCol w:w="1380"/>
        <w:gridCol w:w="2210"/>
      </w:tblGrid>
      <w:tr w:rsidR="008E1E55" w:rsidRPr="008E1E55" w:rsidTr="008E1E55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nealing temperatu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 product size</w:t>
            </w:r>
          </w:p>
        </w:tc>
      </w:tr>
      <w:tr w:rsidR="008E1E55" w:rsidRPr="008E1E55" w:rsidTr="008E1E55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 gen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A9647F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TCTGAGTC</w:t>
            </w:r>
            <w:r w:rsidR="008E1E55"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AACAGCCA-3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°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6-14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1 </w:t>
            </w:r>
            <w:proofErr w:type="spellStart"/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8E1E55" w:rsidRPr="008E1E55" w:rsidTr="008E1E55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im et al. 2001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ATATGCAGCCTGCTCTGAA-3’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7-211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E55" w:rsidRPr="008E1E55" w:rsidTr="008E1E55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gen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TAAACAGAAACTTTATGGCTT-3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°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-1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60 </w:t>
            </w:r>
            <w:proofErr w:type="spellStart"/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8E1E55" w:rsidRPr="008E1E55" w:rsidTr="008E1E55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Q355223.1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ATGTCTTTGAGGTCACGTTC-3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-92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1E55" w:rsidRPr="008E1E55" w:rsidTr="008E1E55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TTCTCAGAACAGAGGAGG-3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°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-66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48 </w:t>
            </w:r>
            <w:proofErr w:type="spellStart"/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8E1E55" w:rsidRPr="008E1E55" w:rsidTr="008E1E55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TGTCACCACCATCAACAG-3’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8-137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E55" w:rsidRPr="008E1E55" w:rsidTr="008E1E55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F3 gen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-CGAAGCTTTTGAAAAGGTCC-3'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°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-37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55 </w:t>
            </w:r>
            <w:proofErr w:type="spellStart"/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8E1E55" w:rsidRPr="008E1E55" w:rsidTr="008E1E55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U372734.1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GAAAAAGAGTACGAAAAGCC-3'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52-772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E55" w:rsidRPr="008E1E55" w:rsidRDefault="008E1E55" w:rsidP="008E1E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8E1E55" w:rsidRPr="008E1E55" w:rsidRDefault="008E1E55" w:rsidP="008E1E5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8E1E55" w:rsidRPr="008E1E55" w:rsidSect="008E1E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E55"/>
    <w:rsid w:val="002D0687"/>
    <w:rsid w:val="008E1E55"/>
    <w:rsid w:val="009901FB"/>
    <w:rsid w:val="00A9647F"/>
    <w:rsid w:val="00C1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2A78A9-C246-428E-B2C4-09FEEEF9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8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12-12T02:48:00Z</dcterms:created>
  <dcterms:modified xsi:type="dcterms:W3CDTF">2019-02-20T03:19:00Z</dcterms:modified>
</cp:coreProperties>
</file>